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714" w:type="dxa"/>
        <w:tblLook w:val="04A0" w:firstRow="1" w:lastRow="0" w:firstColumn="1" w:lastColumn="0" w:noHBand="0" w:noVBand="1"/>
      </w:tblPr>
      <w:tblGrid>
        <w:gridCol w:w="1206"/>
        <w:gridCol w:w="1040"/>
        <w:gridCol w:w="1756"/>
      </w:tblGrid>
      <w:tr w:rsidR="00324588" w:rsidRPr="00324588" w14:paraId="59B90827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69CF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F55B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5EA7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moking_status</w:t>
            </w:r>
            <w:proofErr w:type="spellEnd"/>
          </w:p>
        </w:tc>
      </w:tr>
      <w:tr w:rsidR="00324588" w:rsidRPr="00324588" w14:paraId="25136EF3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B80E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8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BC8A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D099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12162B9C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334C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8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CE5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B074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33DBFED9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AE80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8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527E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9E7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4277DFDD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91CB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CCBF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9779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1D1C8AE5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F223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8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DBD1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B61E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324588" w:rsidRPr="00324588" w14:paraId="3D7F5800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3F8B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8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94DB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7BF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163FE6B8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CF97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BAA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A0F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4F377959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E328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45DB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B19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3950A4E8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36B5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7C65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02D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1742DE19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37F6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D6D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0DAF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4CA54231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31A8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EC4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F99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10709E07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22F2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9340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E979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073A8898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2891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1B1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2815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620ACE33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F653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B675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53FD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6A50ADDC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6AB2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054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741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67786633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B567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FA25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5374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0B54477C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A34C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5C3F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BB39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7A226595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285A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E96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CCB0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501753E9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09AE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1820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5B24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30D7C613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F7B3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50A4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6969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1F2BDD0C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9414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A08E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208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46CFB6DC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CE74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21B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40C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749F9D19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E1FA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F550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A819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42EBBDBB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CD02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8231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820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28F7DF99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91B0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F63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5753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615BE17F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BF42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162D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95F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5F5576B9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AAE4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B9EE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B5C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09A9A4A3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7278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4892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074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03251735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B344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1E6E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3CED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65EB41AE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0E31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41A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19A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70267741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AE05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A851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159A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279995EF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EF4E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2C0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ADD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17B34C52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B077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9960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D109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06F97579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979E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5A3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FDA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77AEDFBF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4919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0903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BC7E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52B6F459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A883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627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1D8A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5F3BFA06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E388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B324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6B02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1C70A241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B144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4590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6034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514FAFF4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58BA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AB7E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C50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5B76BF71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FAC7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AE04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7D89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7DB72213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479C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2BA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626F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43275A6B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265D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BA8B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2A9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28AAE1C1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9A1B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D27B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75E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545D2CCC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83DA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GSM5189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1AC3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7923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057F5281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7C55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83C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13ED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17B077EE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C575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BB8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C8FD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3E2913CF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915E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ADE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0A5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76188FDB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C25E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65A4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281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16C73CC7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C9C8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D5FF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776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254E206E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6506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8301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7F8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324588" w:rsidRPr="00324588" w14:paraId="16DD2A1E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F367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8F49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A755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7B7EFCAE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8A41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B2C9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9452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139400DF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98D2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82A2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729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7BDE4509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21C9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ED63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F935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3107D0A6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61DC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E480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E974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5330922D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2B0D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54CA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6C4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3F964974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A33D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1B4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1F0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1A06E7D7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AF00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8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4DE5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1B31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65D75973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F00F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37D5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ABB0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49E36C7C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7ACE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E523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4150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7ED495C1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A365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2512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F30B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168A1C9C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061F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BA9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F8D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696B2B96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519B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855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593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20DD8D9C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FCB2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2563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0FF1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14B4ADA4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5337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5200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AEED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06C73534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237F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C4CF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14D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79EED37F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CF41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AF6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E480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1739ED30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9689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F91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895F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12E62334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FEAA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8A63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CE83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75D9236F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2A6E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895B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560D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4DEFE6DC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5D20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5B95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3D7E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27225AF2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68D5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5DDD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C0BF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3692414D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BD9E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501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0EDE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59D1958F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08E8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6F44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6C62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4E2D623D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845C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AF7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2D3D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7397870B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9946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E779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ED03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50F7DB31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B40C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FE5B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ECA2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7689DED2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C68F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3B0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8F00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2EFBADE1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06D1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4264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AE3A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1C84DC33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5D2B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F89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74A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00F8AE51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467A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87C5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550D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372F272A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FDB1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45D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4CE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5CB062A6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49A8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6BE1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52E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5DC05F11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685F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FE32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9D67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121FE0AF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0989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97FF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F991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0665AF5D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451B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0B1B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CCAC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4956E89F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4434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21F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8E24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59FFF199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0B08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GSM519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01A1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6186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083F740F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62F5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3A34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B7A1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28299701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0B64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A7B1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D2CA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0793CC19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D282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BA91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1163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5886D997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9959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C300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9E6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24588" w:rsidRPr="00324588" w14:paraId="7108450F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5F94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95EB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3A74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5DDE4298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573E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DD0A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713F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2F38857E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B0B7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1ABF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E90E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4039BD6A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1096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0DDB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495A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324588" w:rsidRPr="00324588" w14:paraId="7BF28D35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5C6F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C865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9BC3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2C924308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36BF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070B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F9AD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24588" w:rsidRPr="00324588" w14:paraId="314D62A0" w14:textId="77777777" w:rsidTr="00324588">
        <w:trPr>
          <w:trHeight w:val="28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53F1" w14:textId="77777777" w:rsidR="00324588" w:rsidRPr="00324588" w:rsidRDefault="00324588" w:rsidP="0032458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M519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E358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99EA" w14:textId="77777777" w:rsidR="00324588" w:rsidRPr="00324588" w:rsidRDefault="00324588" w:rsidP="00324588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24588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</w:tbl>
    <w:p w14:paraId="238EB112" w14:textId="77777777" w:rsidR="0077762A" w:rsidRDefault="0077762A"/>
    <w:sectPr w:rsidR="007776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E25"/>
    <w:rsid w:val="002B0E25"/>
    <w:rsid w:val="00324588"/>
    <w:rsid w:val="003859CD"/>
    <w:rsid w:val="0077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1CBA36-4723-4F0B-96BA-FAC9E661C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61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园园</dc:creator>
  <cp:keywords/>
  <dc:description/>
  <cp:lastModifiedBy>MMARO</cp:lastModifiedBy>
  <cp:revision>2</cp:revision>
  <dcterms:created xsi:type="dcterms:W3CDTF">2021-12-28T01:21:00Z</dcterms:created>
  <dcterms:modified xsi:type="dcterms:W3CDTF">2021-12-28T01:21:00Z</dcterms:modified>
</cp:coreProperties>
</file>